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FD197F" w14:textId="77777777" w:rsidR="00281D82" w:rsidRPr="00AE3811" w:rsidRDefault="00281D82" w:rsidP="00B61C45">
      <w:pPr>
        <w:widowControl w:val="0"/>
        <w:spacing w:after="0" w:line="360" w:lineRule="auto"/>
        <w:jc w:val="both"/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</w:pPr>
      <w:bookmarkStart w:id="0" w:name="_GoBack"/>
      <w:bookmarkEnd w:id="0"/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>Table S</w:t>
      </w:r>
      <w:r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>1</w:t>
      </w:r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>: The search strategies of databas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76"/>
        <w:gridCol w:w="11974"/>
      </w:tblGrid>
      <w:tr w:rsidR="00AE3811" w:rsidRPr="00AE3811" w14:paraId="4611D7E8" w14:textId="77777777" w:rsidTr="00B61C45">
        <w:tc>
          <w:tcPr>
            <w:tcW w:w="1980" w:type="dxa"/>
          </w:tcPr>
          <w:p w14:paraId="67C81CAA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Databases</w:t>
            </w:r>
          </w:p>
        </w:tc>
        <w:tc>
          <w:tcPr>
            <w:tcW w:w="12020" w:type="dxa"/>
          </w:tcPr>
          <w:p w14:paraId="03008598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Search strategies</w:t>
            </w:r>
          </w:p>
        </w:tc>
      </w:tr>
      <w:tr w:rsidR="00AE3811" w:rsidRPr="00AE3811" w14:paraId="7468CF6C" w14:textId="77777777" w:rsidTr="00B61C45">
        <w:tc>
          <w:tcPr>
            <w:tcW w:w="1980" w:type="dxa"/>
          </w:tcPr>
          <w:p w14:paraId="3594C842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MEDLINE</w:t>
            </w:r>
          </w:p>
        </w:tc>
        <w:tc>
          <w:tcPr>
            <w:tcW w:w="12020" w:type="dxa"/>
          </w:tcPr>
          <w:p w14:paraId="27D368D1" w14:textId="21DCCF64" w:rsidR="00281D82" w:rsidRPr="00AE3811" w:rsidRDefault="00631FA3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Search (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("</w:t>
            </w:r>
            <w:r w:rsidR="000F00A4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febuxostat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, </w:t>
            </w:r>
            <w:r w:rsidR="00FE6EA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hyperuricemia</w:t>
            </w:r>
            <w:r w:rsidR="00B32F33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F354CC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"[Mesh]) OR (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</w:t>
            </w:r>
            <w:r w:rsidR="00641966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febuxostat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[Title/Abstract])) AND</w:t>
            </w:r>
            <w:r w:rsidR="00F354CC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FE6EA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(</w:t>
            </w:r>
            <w:r w:rsidR="00FE6EA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hyperuricemia</w:t>
            </w:r>
            <w:r w:rsidR="00FE6EA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[Title/Abstract]) OR </w:t>
            </w:r>
            <w:r w:rsidR="00FE6EA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uric acid</w:t>
            </w:r>
            <w:r w:rsidR="00FE6EA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[Title/Abstract]) OR</w:t>
            </w:r>
            <w:r w:rsidR="00FE6EA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 xml:space="preserve"> gout</w:t>
            </w:r>
            <w:r w:rsidR="00FE6EA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[Title/Abstract]</w:t>
            </w:r>
            <w:r w:rsidR="00FE6EA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)</w:t>
            </w:r>
            <w:r w:rsidR="00FE6EA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F354CC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AND 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randomized controlled trial[Publication Type])</w:t>
            </w:r>
          </w:p>
        </w:tc>
      </w:tr>
      <w:tr w:rsidR="00AE3811" w:rsidRPr="00AE3811" w14:paraId="02A41B54" w14:textId="77777777" w:rsidTr="00B61C45">
        <w:tc>
          <w:tcPr>
            <w:tcW w:w="1980" w:type="dxa"/>
          </w:tcPr>
          <w:p w14:paraId="73EA5698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Web of Science</w:t>
            </w:r>
          </w:p>
        </w:tc>
        <w:tc>
          <w:tcPr>
            <w:tcW w:w="12020" w:type="dxa"/>
          </w:tcPr>
          <w:p w14:paraId="000908DF" w14:textId="43F24597" w:rsidR="00281D82" w:rsidRPr="00AE3811" w:rsidRDefault="00281D82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1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 TS=(</w:t>
            </w:r>
            <w:r w:rsidR="00641966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febuxostat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)</w:t>
            </w:r>
          </w:p>
          <w:p w14:paraId="406499DB" w14:textId="3F75CF6A" w:rsidR="00FE6EA9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 xml:space="preserve">#2  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TS=(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hyperuricemia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OR 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uric acid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OR 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gout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)</w:t>
            </w:r>
          </w:p>
          <w:p w14:paraId="75A60C07" w14:textId="130D86C8" w:rsidR="00281D82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3</w:t>
            </w:r>
            <w:r w:rsidR="00281D82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 </w:t>
            </w:r>
            <w:r w:rsidR="00631FA3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TS=(randomized controlled trial)</w:t>
            </w:r>
          </w:p>
          <w:p w14:paraId="709797B6" w14:textId="1BF7CC32" w:rsidR="00281D82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4</w:t>
            </w:r>
            <w:r w:rsidR="00281D82"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 xml:space="preserve">  </w:t>
            </w:r>
            <w:r w:rsidR="00631FA3"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 xml:space="preserve"> #3</w:t>
            </w:r>
            <w:r w:rsidR="00631FA3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AND </w:t>
            </w:r>
            <w:r w:rsidR="00631FA3"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2</w:t>
            </w:r>
            <w:r w:rsidR="00631FA3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AND </w:t>
            </w:r>
            <w:r w:rsidR="00631FA3"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1</w:t>
            </w:r>
          </w:p>
        </w:tc>
      </w:tr>
      <w:tr w:rsidR="00AE3811" w:rsidRPr="00AE3811" w14:paraId="3A419E42" w14:textId="77777777" w:rsidTr="00B61C45">
        <w:tc>
          <w:tcPr>
            <w:tcW w:w="1980" w:type="dxa"/>
          </w:tcPr>
          <w:p w14:paraId="6CB922E1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Embase</w:t>
            </w:r>
          </w:p>
        </w:tc>
        <w:tc>
          <w:tcPr>
            <w:tcW w:w="12020" w:type="dxa"/>
          </w:tcPr>
          <w:p w14:paraId="157C08E1" w14:textId="486DD9D8" w:rsidR="00281D82" w:rsidRPr="00AE3811" w:rsidRDefault="00281D82" w:rsidP="00B61C45">
            <w:pPr>
              <w:widowControl w:val="0"/>
              <w:spacing w:beforeLines="50" w:before="120"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u w:color="FA5050"/>
              </w:rPr>
            </w:pPr>
            <w:r w:rsidRPr="00AE3811">
              <w:rPr>
                <w:rFonts w:ascii="Times New Roman" w:eastAsia="DengXian" w:hAnsi="Times New Roman" w:cs="Times New Roman"/>
                <w:b/>
                <w:color w:val="auto"/>
                <w:sz w:val="24"/>
                <w:szCs w:val="24"/>
              </w:rPr>
              <w:t>#1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 '</w:t>
            </w:r>
            <w:r w:rsidR="00DE16D7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 xml:space="preserve"> febuxostat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'/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  <w:u w:color="FA5050"/>
              </w:rPr>
              <w:t>exp</w:t>
            </w:r>
          </w:p>
          <w:p w14:paraId="394B104E" w14:textId="6DD6CD2D" w:rsidR="00FE6EA9" w:rsidRPr="00AE3811" w:rsidRDefault="00FE6EA9" w:rsidP="00B61C45">
            <w:pPr>
              <w:widowControl w:val="0"/>
              <w:spacing w:beforeLines="50" w:before="120"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b/>
                <w:color w:val="auto"/>
                <w:sz w:val="24"/>
                <w:szCs w:val="24"/>
              </w:rPr>
              <w:t xml:space="preserve">#2  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'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 xml:space="preserve"> hyperuricemia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':ab,ti OR '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uric acid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':ab,ti OR '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gout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':ab,ti </w:t>
            </w:r>
          </w:p>
          <w:p w14:paraId="03824855" w14:textId="4ECCF43E" w:rsidR="006E7FE0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b/>
                <w:color w:val="auto"/>
                <w:sz w:val="24"/>
                <w:szCs w:val="24"/>
              </w:rPr>
              <w:t>#3</w:t>
            </w:r>
            <w:r w:rsidR="00281D82" w:rsidRPr="00AE3811">
              <w:rPr>
                <w:rFonts w:ascii="Times New Roman" w:eastAsia="DengXian" w:hAnsi="Times New Roman" w:cs="Times New Roman"/>
                <w:b/>
                <w:color w:val="auto"/>
                <w:sz w:val="24"/>
                <w:szCs w:val="24"/>
              </w:rPr>
              <w:t xml:space="preserve">  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'randomized controlled trial':ab,ti </w:t>
            </w:r>
          </w:p>
          <w:p w14:paraId="62E65B18" w14:textId="47CB6FB7" w:rsidR="00281D82" w:rsidRPr="00AE3811" w:rsidRDefault="00631FA3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b/>
                <w:color w:val="auto"/>
                <w:sz w:val="24"/>
                <w:szCs w:val="24"/>
              </w:rPr>
              <w:t>#4</w:t>
            </w:r>
            <w:r w:rsidR="00281D82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 #1 AND #2 AND #3</w:t>
            </w:r>
          </w:p>
        </w:tc>
      </w:tr>
      <w:tr w:rsidR="00FB2997" w:rsidRPr="00AE3811" w14:paraId="19C87BDC" w14:textId="77777777" w:rsidTr="00B61C45">
        <w:tc>
          <w:tcPr>
            <w:tcW w:w="1980" w:type="dxa"/>
          </w:tcPr>
          <w:p w14:paraId="02610B18" w14:textId="77777777" w:rsidR="00281D82" w:rsidRPr="00AE3811" w:rsidRDefault="00281D82" w:rsidP="00B61C45">
            <w:pPr>
              <w:widowControl w:val="0"/>
              <w:spacing w:line="360" w:lineRule="auto"/>
              <w:jc w:val="both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Cocharne library</w:t>
            </w:r>
          </w:p>
        </w:tc>
        <w:tc>
          <w:tcPr>
            <w:tcW w:w="12020" w:type="dxa"/>
          </w:tcPr>
          <w:p w14:paraId="5FF34546" w14:textId="174DE719" w:rsidR="00281D82" w:rsidRPr="00AE3811" w:rsidRDefault="00281D82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1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 MeSH descriptor: [</w:t>
            </w:r>
            <w:r w:rsidR="00DE16D7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febuxostat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] explode all trees</w:t>
            </w:r>
          </w:p>
          <w:p w14:paraId="22A77B4E" w14:textId="2BD2807F" w:rsidR="00FE6EA9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 xml:space="preserve">#2  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(</w:t>
            </w:r>
            <w:r w:rsidR="008E58EE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hyperuricemia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):ti,ab,kw OR (</w:t>
            </w:r>
            <w:r w:rsidR="008E58EE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uric acid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):ti,ab,kw OR (</w:t>
            </w:r>
            <w:r w:rsidR="008E58EE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gout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):ti,ab,kw</w:t>
            </w:r>
          </w:p>
          <w:p w14:paraId="33A80CE8" w14:textId="7CC3A28A" w:rsidR="00DE16D7" w:rsidRPr="00AE3811" w:rsidRDefault="00FE6EA9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3</w:t>
            </w:r>
            <w:r w:rsidR="00281D82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="00631FA3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(</w:t>
            </w:r>
            <w:r w:rsidR="00631FA3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randomized controlled trial</w:t>
            </w:r>
            <w:r w:rsidR="00631FA3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):ti,ab,kw</w:t>
            </w:r>
          </w:p>
          <w:p w14:paraId="56F1EAC5" w14:textId="30B4EF38" w:rsidR="00281D82" w:rsidRPr="00AE3811" w:rsidRDefault="00631FA3" w:rsidP="00B61C45">
            <w:pPr>
              <w:widowControl w:val="0"/>
              <w:spacing w:beforeLines="50" w:before="120" w:line="360" w:lineRule="auto"/>
              <w:ind w:left="482" w:hangingChars="200" w:hanging="482"/>
              <w:jc w:val="both"/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color w:val="auto"/>
                <w:sz w:val="24"/>
                <w:szCs w:val="24"/>
              </w:rPr>
              <w:t>#4</w:t>
            </w:r>
            <w:r w:rsidR="00DE16D7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 xml:space="preserve">  </w:t>
            </w:r>
            <w:r w:rsidR="00281D82" w:rsidRPr="00AE3811">
              <w:rPr>
                <w:rFonts w:ascii="Times New Roman" w:eastAsia="SimSun" w:hAnsi="Times New Roman" w:cs="Times New Roman"/>
                <w:color w:val="auto"/>
                <w:sz w:val="24"/>
                <w:szCs w:val="24"/>
              </w:rPr>
              <w:t>#1 AND #2</w:t>
            </w:r>
            <w:r w:rsidR="00DE16D7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AND #3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</w:tr>
    </w:tbl>
    <w:p w14:paraId="33439EC7" w14:textId="532D5279" w:rsidR="00281D82" w:rsidRPr="00AE3811" w:rsidRDefault="00281D82" w:rsidP="00F844D0">
      <w:pPr>
        <w:widowControl w:val="0"/>
        <w:spacing w:after="0" w:line="240" w:lineRule="auto"/>
        <w:jc w:val="both"/>
        <w:rPr>
          <w:rFonts w:ascii="Times New Roman" w:hAnsi="Times New Roman" w:cs="Times New Roman"/>
          <w:b/>
          <w:color w:val="auto"/>
          <w:sz w:val="21"/>
          <w:szCs w:val="21"/>
        </w:rPr>
      </w:pPr>
    </w:p>
    <w:p w14:paraId="0CC1C5CD" w14:textId="669B5079" w:rsidR="003D4609" w:rsidRPr="00AE3811" w:rsidRDefault="003D4609" w:rsidP="00F844D0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color w:val="auto"/>
          <w:kern w:val="2"/>
          <w:sz w:val="21"/>
        </w:rPr>
      </w:pPr>
    </w:p>
    <w:p w14:paraId="6F6B23C5" w14:textId="1708BD09" w:rsidR="008874BD" w:rsidRPr="00AE3811" w:rsidRDefault="008874BD" w:rsidP="00F844D0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color w:val="auto"/>
          <w:kern w:val="2"/>
          <w:sz w:val="21"/>
        </w:rPr>
      </w:pPr>
    </w:p>
    <w:p w14:paraId="244C2F46" w14:textId="1BFE2763" w:rsidR="008874BD" w:rsidRPr="00AE3811" w:rsidRDefault="008874BD" w:rsidP="00F844D0">
      <w:pPr>
        <w:widowControl w:val="0"/>
        <w:spacing w:after="0" w:line="240" w:lineRule="auto"/>
        <w:jc w:val="both"/>
        <w:rPr>
          <w:rFonts w:ascii="DengXian" w:eastAsia="DengXian" w:hAnsi="DengXian" w:cs="Times New Roman"/>
          <w:color w:val="auto"/>
          <w:kern w:val="2"/>
          <w:sz w:val="21"/>
        </w:rPr>
      </w:pPr>
    </w:p>
    <w:p w14:paraId="261A0547" w14:textId="485C7949" w:rsidR="00F844D0" w:rsidRPr="00AE3811" w:rsidRDefault="00F844D0" w:rsidP="001553BA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</w:pPr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lastRenderedPageBreak/>
        <w:t>Table</w:t>
      </w:r>
      <w:r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>S</w:t>
      </w:r>
      <w:r w:rsidR="008874BD"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>2</w:t>
      </w:r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 xml:space="preserve">: </w:t>
      </w:r>
      <w:r w:rsidR="001553BA"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>Febuxostat</w:t>
      </w:r>
      <w:r w:rsidR="001553BA"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 xml:space="preserve"> </w:t>
      </w:r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 xml:space="preserve">compared to </w:t>
      </w:r>
      <w:r w:rsidR="001553BA"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>control</w:t>
      </w:r>
      <w:r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 xml:space="preserve"> for </w:t>
      </w:r>
      <w:r w:rsidR="001553BA"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>kidney events</w:t>
      </w:r>
      <w:r w:rsidR="001553BA" w:rsidRPr="00AE3811"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  <w:t xml:space="preserve">, </w:t>
      </w:r>
      <w:r w:rsidR="001553BA" w:rsidRPr="00AE3811">
        <w:rPr>
          <w:rFonts w:ascii="Times New Roman" w:eastAsia="DengXian" w:hAnsi="Times New Roman" w:cs="Times New Roman" w:hint="eastAsia"/>
          <w:color w:val="auto"/>
          <w:kern w:val="2"/>
          <w:sz w:val="24"/>
          <w:szCs w:val="24"/>
        </w:rPr>
        <w:t xml:space="preserve">eGFR and </w:t>
      </w:r>
      <w:r w:rsidR="001553BA" w:rsidRPr="00AE3811">
        <w:rPr>
          <w:rFonts w:ascii="Times New Roman" w:hAnsi="Times New Roman" w:cs="Times New Roman" w:hint="eastAsia"/>
          <w:color w:val="auto"/>
          <w:sz w:val="24"/>
          <w:szCs w:val="24"/>
        </w:rPr>
        <w:t>urinary</w:t>
      </w:r>
      <w:r w:rsidR="001553BA" w:rsidRPr="00AE3811">
        <w:rPr>
          <w:rFonts w:ascii="Times New Roman" w:hAnsi="Times New Roman" w:cs="Times New Roman"/>
          <w:color w:val="auto"/>
          <w:sz w:val="24"/>
          <w:szCs w:val="24"/>
        </w:rPr>
        <w:t xml:space="preserve"> protein </w:t>
      </w:r>
      <w:r w:rsidR="001553BA" w:rsidRPr="00AE3811">
        <w:rPr>
          <w:rFonts w:ascii="Times New Roman" w:hAnsi="Times New Roman" w:cs="Times New Roman" w:hint="eastAsia"/>
          <w:color w:val="auto"/>
          <w:kern w:val="2"/>
          <w:sz w:val="24"/>
          <w:szCs w:val="24"/>
        </w:rPr>
        <w:t>or urine albumin creatinine ratio</w:t>
      </w:r>
    </w:p>
    <w:tbl>
      <w:tblPr>
        <w:tblW w:w="4965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2969"/>
        <w:gridCol w:w="4891"/>
        <w:gridCol w:w="3643"/>
        <w:gridCol w:w="2359"/>
      </w:tblGrid>
      <w:tr w:rsidR="00AE3811" w:rsidRPr="00AE3811" w14:paraId="5664EFC4" w14:textId="77777777" w:rsidTr="00AF665D">
        <w:trPr>
          <w:cantSplit/>
          <w:trHeight w:val="276"/>
          <w:tblHeader/>
        </w:trPr>
        <w:tc>
          <w:tcPr>
            <w:tcW w:w="107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F494ABC" w14:textId="77777777" w:rsidR="00F844D0" w:rsidRPr="00AE3811" w:rsidRDefault="00F844D0" w:rsidP="00F844D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Outcomes</w:t>
            </w:r>
          </w:p>
        </w:tc>
        <w:tc>
          <w:tcPr>
            <w:tcW w:w="176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9C4F540" w14:textId="77777777" w:rsidR="00F844D0" w:rsidRPr="00AE3811" w:rsidRDefault="00F844D0" w:rsidP="00F844D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№ of participants</w:t>
            </w: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br/>
              <w:t>(studies)</w:t>
            </w: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br/>
              <w:t>Follow-up</w:t>
            </w:r>
          </w:p>
        </w:tc>
        <w:tc>
          <w:tcPr>
            <w:tcW w:w="1314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40161C2" w14:textId="77777777" w:rsidR="00F844D0" w:rsidRPr="00AE3811" w:rsidRDefault="00F844D0" w:rsidP="00F844D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Certainty of the evidence</w:t>
            </w: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br/>
              <w:t>(GRADE)</w:t>
            </w:r>
          </w:p>
        </w:tc>
        <w:tc>
          <w:tcPr>
            <w:tcW w:w="851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64100A38" w14:textId="77777777" w:rsidR="00F844D0" w:rsidRPr="00AE3811" w:rsidRDefault="00F844D0" w:rsidP="00F844D0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t>Relative effect</w:t>
            </w:r>
            <w:r w:rsidRPr="00AE3811">
              <w:rPr>
                <w:rFonts w:ascii="Times New Roman" w:eastAsia="SimSun" w:hAnsi="Times New Roman" w:cs="Times New Roman"/>
                <w:b/>
                <w:bCs/>
                <w:color w:val="auto"/>
                <w:sz w:val="24"/>
                <w:szCs w:val="24"/>
              </w:rPr>
              <w:br/>
              <w:t>(95% CI)</w:t>
            </w:r>
          </w:p>
        </w:tc>
      </w:tr>
      <w:tr w:rsidR="00AE3811" w:rsidRPr="00AE3811" w14:paraId="7DB3AAE4" w14:textId="77777777" w:rsidTr="00AF665D">
        <w:trPr>
          <w:cantSplit/>
          <w:trHeight w:val="433"/>
          <w:tblHeader/>
        </w:trPr>
        <w:tc>
          <w:tcPr>
            <w:tcW w:w="107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94F21D8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76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BD24E08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1314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7E087EC4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  <w:tc>
          <w:tcPr>
            <w:tcW w:w="851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6F41AC4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auto"/>
                <w:kern w:val="2"/>
                <w:sz w:val="24"/>
                <w:szCs w:val="24"/>
              </w:rPr>
            </w:pPr>
          </w:p>
        </w:tc>
      </w:tr>
      <w:tr w:rsidR="00AE3811" w:rsidRPr="00AE3811" w14:paraId="18414645" w14:textId="77777777" w:rsidTr="00AF665D">
        <w:trPr>
          <w:cantSplit/>
        </w:trPr>
        <w:tc>
          <w:tcPr>
            <w:tcW w:w="107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0AFD6ED" w14:textId="5D35D31D" w:rsidR="009A0BFF" w:rsidRPr="00AE3811" w:rsidRDefault="009A0BFF" w:rsidP="009A0BFF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 w:hint="eastAsia"/>
                <w:color w:val="auto"/>
                <w:kern w:val="2"/>
                <w:sz w:val="24"/>
                <w:szCs w:val="24"/>
              </w:rPr>
              <w:t>kidney events</w:t>
            </w:r>
          </w:p>
        </w:tc>
        <w:tc>
          <w:tcPr>
            <w:tcW w:w="176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24D523BB" w14:textId="6527AB0B" w:rsidR="009A0BFF" w:rsidRPr="00AE3811" w:rsidRDefault="009A0BFF" w:rsidP="009A0BFF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(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7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kern w:val="2"/>
                <w:sz w:val="24"/>
                <w:szCs w:val="24"/>
              </w:rPr>
              <w:t xml:space="preserve"> RCT studies</w:t>
            </w: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FC88A7D" w14:textId="61CED37C" w:rsidR="009A0BFF" w:rsidRPr="00AE3811" w:rsidRDefault="009A0BFF" w:rsidP="009A0BFF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Cambria Math" w:eastAsia="DengXian" w:hAnsi="Cambria Math" w:cs="Cambria Math"/>
                <w:color w:val="auto"/>
                <w:kern w:val="2"/>
                <w:sz w:val="24"/>
                <w:szCs w:val="24"/>
              </w:rPr>
              <w:t>⨁⨁⨁⨁</w:t>
            </w: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br/>
              <w:t>High</w:t>
            </w:r>
          </w:p>
        </w:tc>
        <w:tc>
          <w:tcPr>
            <w:tcW w:w="85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B7590CF" w14:textId="0A26D67E" w:rsidR="009A0BFF" w:rsidRPr="00AE3811" w:rsidRDefault="009A0BFF" w:rsidP="009A0BFF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/>
                <w:bCs/>
                <w:color w:val="auto"/>
                <w:sz w:val="24"/>
                <w:szCs w:val="24"/>
              </w:rPr>
              <w:t>RR 0.56</w:t>
            </w: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br/>
              <w:t>(0.</w:t>
            </w: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37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 to 0.84</w:t>
            </w: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</w:tr>
      <w:tr w:rsidR="00AE3811" w:rsidRPr="00AE3811" w14:paraId="6581B5A0" w14:textId="77777777" w:rsidTr="00AF665D">
        <w:trPr>
          <w:cantSplit/>
        </w:trPr>
        <w:tc>
          <w:tcPr>
            <w:tcW w:w="107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B317C4B" w14:textId="780323D7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 w:hint="eastAsia"/>
                <w:color w:val="auto"/>
                <w:kern w:val="2"/>
                <w:sz w:val="24"/>
                <w:szCs w:val="24"/>
              </w:rPr>
              <w:t>eGFR</w:t>
            </w:r>
          </w:p>
        </w:tc>
        <w:tc>
          <w:tcPr>
            <w:tcW w:w="176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479F7B3" w14:textId="76C1920B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(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>13</w:t>
            </w: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 xml:space="preserve"> RCT studies)</w:t>
            </w:r>
          </w:p>
        </w:tc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1DF340A6" w14:textId="77777777" w:rsidR="003827D9" w:rsidRPr="00AE3811" w:rsidRDefault="003827D9" w:rsidP="003827D9">
            <w:pPr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Cambria Math" w:eastAsia="DengXian" w:hAnsi="Cambria Math" w:cs="Cambria Math"/>
                <w:color w:val="auto"/>
                <w:sz w:val="24"/>
                <w:szCs w:val="24"/>
              </w:rPr>
              <w:t>⨁⨁⨁</w:t>
            </w:r>
            <w:r w:rsidRPr="00AE3811">
              <w:rPr>
                <w:rFonts w:ascii="MS Mincho" w:eastAsia="MS Mincho" w:hAnsi="MS Mincho" w:cs="MS Mincho" w:hint="eastAsia"/>
                <w:color w:val="auto"/>
                <w:sz w:val="24"/>
                <w:szCs w:val="24"/>
              </w:rPr>
              <w:t>◯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br/>
              <w:t>Moderate</w:t>
            </w:r>
          </w:p>
          <w:p w14:paraId="66207F8B" w14:textId="3145E753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D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ue to </w:t>
            </w:r>
            <w:r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rious </w:t>
            </w:r>
            <w:r w:rsidRPr="00AE381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</w:t>
            </w:r>
            <w:r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8C57F7" w:rsidRPr="00AE381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="008C57F7"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sistency</w:t>
            </w:r>
          </w:p>
        </w:tc>
        <w:tc>
          <w:tcPr>
            <w:tcW w:w="85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07C9D875" w14:textId="2869B72E" w:rsidR="003827D9" w:rsidRPr="00AE3811" w:rsidRDefault="00D766E4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 w:hint="eastAsia"/>
                <w:bCs/>
                <w:color w:val="auto"/>
                <w:sz w:val="24"/>
                <w:szCs w:val="24"/>
              </w:rPr>
              <w:t>WMD</w:t>
            </w:r>
            <w:r w:rsidR="003827D9" w:rsidRPr="00AE3811">
              <w:rPr>
                <w:rFonts w:ascii="Times New Roman" w:eastAsia="DengXian" w:hAnsi="Times New Roman" w:cs="Times New Roman"/>
                <w:bCs/>
                <w:color w:val="auto"/>
                <w:sz w:val="24"/>
                <w:szCs w:val="24"/>
              </w:rPr>
              <w:t xml:space="preserve"> 0.90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br/>
              <w:t>(0.3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1 to 1.</w:t>
            </w:r>
            <w:r w:rsidR="003827D9"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48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</w:tr>
      <w:tr w:rsidR="003827D9" w:rsidRPr="00AE3811" w14:paraId="5F05680F" w14:textId="77777777" w:rsidTr="00AF665D">
        <w:trPr>
          <w:cantSplit/>
        </w:trPr>
        <w:tc>
          <w:tcPr>
            <w:tcW w:w="107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C21B303" w14:textId="095143D4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hAnsi="Times New Roman" w:cs="Times New Roman" w:hint="eastAsia"/>
                <w:color w:val="auto"/>
                <w:kern w:val="2"/>
                <w:sz w:val="24"/>
                <w:szCs w:val="24"/>
              </w:rPr>
              <w:t>urine albumin creatinine ratio</w:t>
            </w:r>
          </w:p>
        </w:tc>
        <w:tc>
          <w:tcPr>
            <w:tcW w:w="176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73DD458A" w14:textId="7E041B18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(5 RCT studies)</w:t>
            </w:r>
          </w:p>
        </w:tc>
        <w:tc>
          <w:tcPr>
            <w:tcW w:w="1314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A97D2DF" w14:textId="77777777" w:rsidR="003827D9" w:rsidRPr="00AE3811" w:rsidRDefault="003827D9" w:rsidP="003827D9">
            <w:pPr>
              <w:jc w:val="center"/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</w:pPr>
            <w:r w:rsidRPr="00AE3811">
              <w:rPr>
                <w:rFonts w:ascii="Cambria Math" w:eastAsia="DengXian" w:hAnsi="Cambria Math" w:cs="Cambria Math"/>
                <w:color w:val="auto"/>
                <w:sz w:val="24"/>
                <w:szCs w:val="24"/>
              </w:rPr>
              <w:t>⨁⨁⨁</w:t>
            </w:r>
            <w:r w:rsidRPr="00AE3811">
              <w:rPr>
                <w:rFonts w:ascii="MS Mincho" w:eastAsia="MS Mincho" w:hAnsi="MS Mincho" w:cs="MS Mincho" w:hint="eastAsia"/>
                <w:color w:val="auto"/>
                <w:sz w:val="24"/>
                <w:szCs w:val="24"/>
              </w:rPr>
              <w:t>◯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br/>
              <w:t>Moderate</w:t>
            </w:r>
          </w:p>
          <w:p w14:paraId="0AC1BBF8" w14:textId="343209E4" w:rsidR="003827D9" w:rsidRPr="00AE3811" w:rsidRDefault="003827D9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 w:hint="eastAsia"/>
                <w:color w:val="auto"/>
                <w:sz w:val="24"/>
                <w:szCs w:val="24"/>
              </w:rPr>
              <w:t>D</w:t>
            </w:r>
            <w:r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t xml:space="preserve">ue to </w:t>
            </w:r>
            <w:r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erious </w:t>
            </w:r>
            <w:r w:rsidRPr="00AE381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i</w:t>
            </w:r>
            <w:r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</w:t>
            </w:r>
            <w:r w:rsidR="008C57F7" w:rsidRPr="00AE381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>c</w:t>
            </w:r>
            <w:r w:rsidR="008C57F7" w:rsidRPr="00AE381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nsistency</w:t>
            </w:r>
          </w:p>
        </w:tc>
        <w:tc>
          <w:tcPr>
            <w:tcW w:w="851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4554BDE2" w14:textId="0723F1EE" w:rsidR="003827D9" w:rsidRPr="00AE3811" w:rsidRDefault="00D766E4" w:rsidP="003827D9">
            <w:pPr>
              <w:widowControl w:val="0"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  <w:highlight w:val="yellow"/>
              </w:rPr>
            </w:pPr>
            <w:r w:rsidRPr="00AE3811">
              <w:rPr>
                <w:rFonts w:ascii="Times New Roman" w:eastAsia="DengXian" w:hAnsi="Times New Roman" w:cs="Times New Roman"/>
                <w:bCs/>
                <w:color w:val="auto"/>
                <w:sz w:val="24"/>
                <w:szCs w:val="24"/>
              </w:rPr>
              <w:t>SMD</w:t>
            </w:r>
            <w:r w:rsidR="003827D9" w:rsidRPr="00AE3811">
              <w:rPr>
                <w:rFonts w:ascii="Times New Roman" w:eastAsia="DengXian" w:hAnsi="Times New Roman" w:cs="Times New Roman"/>
                <w:bCs/>
                <w:color w:val="auto"/>
                <w:sz w:val="24"/>
                <w:szCs w:val="24"/>
              </w:rPr>
              <w:t xml:space="preserve"> -0.21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sz w:val="24"/>
                <w:szCs w:val="24"/>
              </w:rPr>
              <w:br/>
              <w:t>(-0.41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 xml:space="preserve"> to </w:t>
            </w:r>
            <w:r w:rsidR="003827D9" w:rsidRPr="00AE3811">
              <w:rPr>
                <w:rFonts w:ascii="Times New Roman" w:eastAsia="DengXian" w:hAnsi="Times New Roman" w:cs="Times New Roman" w:hint="eastAsia"/>
                <w:color w:val="auto"/>
                <w:kern w:val="2"/>
                <w:sz w:val="24"/>
                <w:szCs w:val="24"/>
              </w:rPr>
              <w:t>-0.01</w:t>
            </w:r>
            <w:r w:rsidR="003827D9" w:rsidRPr="00AE3811"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  <w:t>)</w:t>
            </w:r>
          </w:p>
        </w:tc>
      </w:tr>
    </w:tbl>
    <w:p w14:paraId="68059E74" w14:textId="77777777" w:rsidR="00F844D0" w:rsidRPr="00AE3811" w:rsidRDefault="00F844D0" w:rsidP="00F844D0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</w:pPr>
    </w:p>
    <w:tbl>
      <w:tblPr>
        <w:tblW w:w="5000" w:type="pct"/>
        <w:tblCellMar>
          <w:top w:w="50" w:type="dxa"/>
          <w:left w:w="50" w:type="dxa"/>
          <w:bottom w:w="50" w:type="dxa"/>
          <w:right w:w="50" w:type="dxa"/>
        </w:tblCellMar>
        <w:tblLook w:val="04A0" w:firstRow="1" w:lastRow="0" w:firstColumn="1" w:lastColumn="0" w:noHBand="0" w:noVBand="1"/>
      </w:tblPr>
      <w:tblGrid>
        <w:gridCol w:w="13960"/>
      </w:tblGrid>
      <w:tr w:rsidR="00F844D0" w:rsidRPr="00AE3811" w14:paraId="6727753C" w14:textId="77777777" w:rsidTr="00AF665D">
        <w:trPr>
          <w:cantSplit/>
          <w:tblHeader/>
        </w:trPr>
        <w:tc>
          <w:tcPr>
            <w:tcW w:w="0" w:type="auto"/>
            <w:hideMark/>
          </w:tcPr>
          <w:p w14:paraId="3A9CC2E0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 xml:space="preserve"> CI: confidence interval; RR: risk ratio</w:t>
            </w:r>
          </w:p>
          <w:p w14:paraId="2AECD315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</w:p>
          <w:p w14:paraId="5A6A9FF3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>GRADE Working Group grades of evidence</w:t>
            </w:r>
          </w:p>
          <w:p w14:paraId="47870684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>High certainty: we are very confident that the true effect lies close to that of the estimate of the effect.</w:t>
            </w:r>
          </w:p>
          <w:p w14:paraId="2211DC9B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>Moderate certainty: we are moderately confident in the effect estimate: the true effect is likely to be close to the estimate of the effect, but there is a possibility that it is substantially different.</w:t>
            </w:r>
          </w:p>
          <w:p w14:paraId="2248FA4E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>Low certainty: our confidence in the effect estimate is limited: the true effect may be substantially different from the estimate of the effect.</w:t>
            </w:r>
          </w:p>
          <w:p w14:paraId="64B74D90" w14:textId="77777777" w:rsidR="00F844D0" w:rsidRPr="00AE3811" w:rsidRDefault="00F844D0" w:rsidP="00F844D0">
            <w:pPr>
              <w:widowControl w:val="0"/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auto"/>
                <w:kern w:val="2"/>
                <w:sz w:val="24"/>
                <w:szCs w:val="24"/>
              </w:rPr>
            </w:pPr>
            <w:r w:rsidRPr="00AE3811">
              <w:rPr>
                <w:rFonts w:ascii="Times New Roman" w:eastAsia="DengXian" w:hAnsi="Times New Roman" w:cs="Times New Roman"/>
                <w:color w:val="auto"/>
                <w:kern w:val="2"/>
                <w:sz w:val="21"/>
                <w:szCs w:val="21"/>
              </w:rPr>
              <w:t>Very low certainty: we have very little confidence in the effect estimate: the true effect is likely to be substantially different from the estimate of effect.</w:t>
            </w:r>
          </w:p>
        </w:tc>
      </w:tr>
    </w:tbl>
    <w:p w14:paraId="6FC97C86" w14:textId="77777777" w:rsidR="00F844D0" w:rsidRPr="00AE3811" w:rsidRDefault="00F844D0" w:rsidP="00F844D0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</w:pPr>
    </w:p>
    <w:p w14:paraId="1FBB18F1" w14:textId="77777777" w:rsidR="00F844D0" w:rsidRPr="00AE3811" w:rsidRDefault="00F844D0" w:rsidP="00F844D0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:color w:val="auto"/>
          <w:kern w:val="2"/>
          <w:sz w:val="24"/>
          <w:szCs w:val="24"/>
        </w:rPr>
      </w:pPr>
    </w:p>
    <w:p w14:paraId="6DE456E5" w14:textId="27D34C15" w:rsidR="00F844D0" w:rsidRPr="00AE3811" w:rsidRDefault="00F844D0" w:rsidP="004F1F1D">
      <w:pPr>
        <w:spacing w:line="240" w:lineRule="auto"/>
        <w:jc w:val="both"/>
        <w:rPr>
          <w:rFonts w:ascii="Times New Roman" w:hAnsi="Times New Roman" w:cs="Times New Roman"/>
          <w:color w:val="auto"/>
          <w:sz w:val="21"/>
          <w:szCs w:val="21"/>
        </w:rPr>
      </w:pPr>
    </w:p>
    <w:sectPr w:rsidR="00F844D0" w:rsidRPr="00AE3811" w:rsidSect="002402FA">
      <w:footerReference w:type="default" r:id="rId9"/>
      <w:pgSz w:w="16840" w:h="11900" w:orient="landscape"/>
      <w:pgMar w:top="1230" w:right="1440" w:bottom="1230" w:left="1440" w:header="851" w:footer="99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7ABAA" w14:textId="77777777" w:rsidR="00FD00F4" w:rsidRDefault="00FD00F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911178E" w14:textId="77777777" w:rsidR="00FD00F4" w:rsidRDefault="00FD00F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31FCF5" w14:textId="25C105BA" w:rsidR="00DE5A77" w:rsidRDefault="005E7CB1">
    <w:pPr>
      <w:pStyle w:val="Footer"/>
      <w:jc w:val="center"/>
      <w:rPr>
        <w:rFonts w:hint="eastAsia"/>
      </w:rPr>
    </w:pPr>
    <w:r>
      <w:fldChar w:fldCharType="begin"/>
    </w:r>
    <w:r w:rsidR="005D7C94">
      <w:instrText xml:space="preserve"> PAGE </w:instrText>
    </w:r>
    <w:r>
      <w:fldChar w:fldCharType="separate"/>
    </w:r>
    <w:r w:rsidR="00580D98">
      <w:rPr>
        <w:rFonts w:hint="eastAsia"/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AB5484" w14:textId="77777777" w:rsidR="00FD00F4" w:rsidRDefault="00FD00F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8E98B9" w14:textId="77777777" w:rsidR="00FD00F4" w:rsidRDefault="00FD00F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85BE8"/>
    <w:multiLevelType w:val="hybridMultilevel"/>
    <w:tmpl w:val="EC3C4238"/>
    <w:lvl w:ilvl="0" w:tplc="40C65F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818797F"/>
    <w:multiLevelType w:val="hybridMultilevel"/>
    <w:tmpl w:val="D2ACBDC0"/>
    <w:lvl w:ilvl="0" w:tplc="FCCA55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F42F56"/>
    <w:multiLevelType w:val="hybridMultilevel"/>
    <w:tmpl w:val="1D08148E"/>
    <w:lvl w:ilvl="0" w:tplc="FBE05E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AEA64A6"/>
    <w:multiLevelType w:val="hybridMultilevel"/>
    <w:tmpl w:val="587AC282"/>
    <w:lvl w:ilvl="0" w:tplc="1E2499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bMwNDQ2NbU0NTVQ0lEKTi0uzszPAykwqgUAhRrpfCwAAAA="/>
  </w:docVars>
  <w:rsids>
    <w:rsidRoot w:val="00F2089A"/>
    <w:rsid w:val="00003656"/>
    <w:rsid w:val="00007EC0"/>
    <w:rsid w:val="0001124E"/>
    <w:rsid w:val="0002072B"/>
    <w:rsid w:val="00031516"/>
    <w:rsid w:val="000317AB"/>
    <w:rsid w:val="00033516"/>
    <w:rsid w:val="0003543F"/>
    <w:rsid w:val="00040D8E"/>
    <w:rsid w:val="00044E3E"/>
    <w:rsid w:val="000459A1"/>
    <w:rsid w:val="000522F0"/>
    <w:rsid w:val="00095344"/>
    <w:rsid w:val="0009594F"/>
    <w:rsid w:val="00096592"/>
    <w:rsid w:val="000A07B1"/>
    <w:rsid w:val="000A3837"/>
    <w:rsid w:val="000D015F"/>
    <w:rsid w:val="000E3BEA"/>
    <w:rsid w:val="000F00A4"/>
    <w:rsid w:val="000F2587"/>
    <w:rsid w:val="000F5E9B"/>
    <w:rsid w:val="000F60A8"/>
    <w:rsid w:val="000F78B0"/>
    <w:rsid w:val="00112003"/>
    <w:rsid w:val="00125322"/>
    <w:rsid w:val="00125C51"/>
    <w:rsid w:val="00127E5C"/>
    <w:rsid w:val="0014059E"/>
    <w:rsid w:val="00141D38"/>
    <w:rsid w:val="00143BB7"/>
    <w:rsid w:val="001553BA"/>
    <w:rsid w:val="00163168"/>
    <w:rsid w:val="00167105"/>
    <w:rsid w:val="00184D30"/>
    <w:rsid w:val="00191C24"/>
    <w:rsid w:val="001A39C1"/>
    <w:rsid w:val="001B11B9"/>
    <w:rsid w:val="001B41F4"/>
    <w:rsid w:val="001B7C96"/>
    <w:rsid w:val="001F0863"/>
    <w:rsid w:val="001F628B"/>
    <w:rsid w:val="00204F33"/>
    <w:rsid w:val="00217A93"/>
    <w:rsid w:val="00234652"/>
    <w:rsid w:val="002402FA"/>
    <w:rsid w:val="00256668"/>
    <w:rsid w:val="002656FE"/>
    <w:rsid w:val="002666D4"/>
    <w:rsid w:val="00266B7F"/>
    <w:rsid w:val="00271B80"/>
    <w:rsid w:val="00274BA1"/>
    <w:rsid w:val="00281D82"/>
    <w:rsid w:val="0028596B"/>
    <w:rsid w:val="00286377"/>
    <w:rsid w:val="0028710D"/>
    <w:rsid w:val="002A1F81"/>
    <w:rsid w:val="002B653F"/>
    <w:rsid w:val="002C277C"/>
    <w:rsid w:val="002C3DFE"/>
    <w:rsid w:val="002C3F6B"/>
    <w:rsid w:val="002C5124"/>
    <w:rsid w:val="002D5EA1"/>
    <w:rsid w:val="002E15F3"/>
    <w:rsid w:val="002E2076"/>
    <w:rsid w:val="002E3263"/>
    <w:rsid w:val="002E6083"/>
    <w:rsid w:val="00303970"/>
    <w:rsid w:val="003205D9"/>
    <w:rsid w:val="00322F3E"/>
    <w:rsid w:val="0032595E"/>
    <w:rsid w:val="0033141A"/>
    <w:rsid w:val="00342E46"/>
    <w:rsid w:val="00343B4E"/>
    <w:rsid w:val="00344FAF"/>
    <w:rsid w:val="003457EF"/>
    <w:rsid w:val="003643B7"/>
    <w:rsid w:val="00365CA1"/>
    <w:rsid w:val="0036712C"/>
    <w:rsid w:val="00367B73"/>
    <w:rsid w:val="00375BB1"/>
    <w:rsid w:val="003761E6"/>
    <w:rsid w:val="00376449"/>
    <w:rsid w:val="003827D9"/>
    <w:rsid w:val="0039192C"/>
    <w:rsid w:val="003B6463"/>
    <w:rsid w:val="003D10C8"/>
    <w:rsid w:val="003D4609"/>
    <w:rsid w:val="003D4A20"/>
    <w:rsid w:val="003D66C6"/>
    <w:rsid w:val="003E047E"/>
    <w:rsid w:val="003E4E8D"/>
    <w:rsid w:val="003F7527"/>
    <w:rsid w:val="0040386C"/>
    <w:rsid w:val="00406A9C"/>
    <w:rsid w:val="00407E3D"/>
    <w:rsid w:val="0043131F"/>
    <w:rsid w:val="00447D39"/>
    <w:rsid w:val="0045537A"/>
    <w:rsid w:val="00456C30"/>
    <w:rsid w:val="00457E14"/>
    <w:rsid w:val="004600FE"/>
    <w:rsid w:val="004603ED"/>
    <w:rsid w:val="004613F8"/>
    <w:rsid w:val="00463629"/>
    <w:rsid w:val="004654D1"/>
    <w:rsid w:val="00466E6D"/>
    <w:rsid w:val="00472B78"/>
    <w:rsid w:val="004738A9"/>
    <w:rsid w:val="00476DE0"/>
    <w:rsid w:val="00480F56"/>
    <w:rsid w:val="004827F6"/>
    <w:rsid w:val="004874FF"/>
    <w:rsid w:val="004B1834"/>
    <w:rsid w:val="004B29B9"/>
    <w:rsid w:val="004B415E"/>
    <w:rsid w:val="004B5879"/>
    <w:rsid w:val="004C03EB"/>
    <w:rsid w:val="004D2DA0"/>
    <w:rsid w:val="004D3481"/>
    <w:rsid w:val="004E4B20"/>
    <w:rsid w:val="004F1F1D"/>
    <w:rsid w:val="0051476A"/>
    <w:rsid w:val="00526B6E"/>
    <w:rsid w:val="00536C3B"/>
    <w:rsid w:val="005375A6"/>
    <w:rsid w:val="005532D9"/>
    <w:rsid w:val="0055465B"/>
    <w:rsid w:val="0056204B"/>
    <w:rsid w:val="00564E17"/>
    <w:rsid w:val="005671CB"/>
    <w:rsid w:val="00572987"/>
    <w:rsid w:val="00573E18"/>
    <w:rsid w:val="00575902"/>
    <w:rsid w:val="00576BA0"/>
    <w:rsid w:val="00580D98"/>
    <w:rsid w:val="005871D3"/>
    <w:rsid w:val="00593116"/>
    <w:rsid w:val="005A07BA"/>
    <w:rsid w:val="005A4B39"/>
    <w:rsid w:val="005B6398"/>
    <w:rsid w:val="005B7146"/>
    <w:rsid w:val="005C0FAC"/>
    <w:rsid w:val="005C4637"/>
    <w:rsid w:val="005D0C29"/>
    <w:rsid w:val="005D34FC"/>
    <w:rsid w:val="005D35C5"/>
    <w:rsid w:val="005D7C94"/>
    <w:rsid w:val="005E6187"/>
    <w:rsid w:val="005E7CB1"/>
    <w:rsid w:val="005F2342"/>
    <w:rsid w:val="005F5FB6"/>
    <w:rsid w:val="006063B2"/>
    <w:rsid w:val="00610453"/>
    <w:rsid w:val="00610E1B"/>
    <w:rsid w:val="0062073D"/>
    <w:rsid w:val="00626049"/>
    <w:rsid w:val="00626664"/>
    <w:rsid w:val="00627BAA"/>
    <w:rsid w:val="00631FA3"/>
    <w:rsid w:val="00632F5A"/>
    <w:rsid w:val="00641966"/>
    <w:rsid w:val="006428E9"/>
    <w:rsid w:val="00650557"/>
    <w:rsid w:val="0065116B"/>
    <w:rsid w:val="006702EE"/>
    <w:rsid w:val="00670322"/>
    <w:rsid w:val="00672AFC"/>
    <w:rsid w:val="006901A1"/>
    <w:rsid w:val="006910A2"/>
    <w:rsid w:val="006A64B7"/>
    <w:rsid w:val="006A7AD4"/>
    <w:rsid w:val="006B732C"/>
    <w:rsid w:val="006B7AF2"/>
    <w:rsid w:val="006D0E1A"/>
    <w:rsid w:val="006D3195"/>
    <w:rsid w:val="006E284A"/>
    <w:rsid w:val="006E7FE0"/>
    <w:rsid w:val="006F2B30"/>
    <w:rsid w:val="006F3A1C"/>
    <w:rsid w:val="00703116"/>
    <w:rsid w:val="00717DF7"/>
    <w:rsid w:val="0072293E"/>
    <w:rsid w:val="00730110"/>
    <w:rsid w:val="00732F12"/>
    <w:rsid w:val="00737C3F"/>
    <w:rsid w:val="00755EF6"/>
    <w:rsid w:val="00762382"/>
    <w:rsid w:val="00765799"/>
    <w:rsid w:val="0076639C"/>
    <w:rsid w:val="00777CDD"/>
    <w:rsid w:val="007A0A62"/>
    <w:rsid w:val="007B0109"/>
    <w:rsid w:val="007B2B45"/>
    <w:rsid w:val="007B5064"/>
    <w:rsid w:val="007B5D83"/>
    <w:rsid w:val="007C47BC"/>
    <w:rsid w:val="007C5EEF"/>
    <w:rsid w:val="007C79E5"/>
    <w:rsid w:val="007C7C39"/>
    <w:rsid w:val="007D077C"/>
    <w:rsid w:val="007D3D2D"/>
    <w:rsid w:val="007D47A6"/>
    <w:rsid w:val="007E784C"/>
    <w:rsid w:val="007F550A"/>
    <w:rsid w:val="00812DC8"/>
    <w:rsid w:val="00813463"/>
    <w:rsid w:val="008329A9"/>
    <w:rsid w:val="00847204"/>
    <w:rsid w:val="0086469A"/>
    <w:rsid w:val="00866BAC"/>
    <w:rsid w:val="0087106B"/>
    <w:rsid w:val="00882FC4"/>
    <w:rsid w:val="00883BBA"/>
    <w:rsid w:val="00886F9B"/>
    <w:rsid w:val="008874BD"/>
    <w:rsid w:val="008906B5"/>
    <w:rsid w:val="008914C8"/>
    <w:rsid w:val="008A527E"/>
    <w:rsid w:val="008C0037"/>
    <w:rsid w:val="008C52B5"/>
    <w:rsid w:val="008C57F7"/>
    <w:rsid w:val="008C684B"/>
    <w:rsid w:val="008E0F0E"/>
    <w:rsid w:val="008E4E2F"/>
    <w:rsid w:val="008E58EE"/>
    <w:rsid w:val="008F090A"/>
    <w:rsid w:val="009165FF"/>
    <w:rsid w:val="009206EC"/>
    <w:rsid w:val="00925020"/>
    <w:rsid w:val="00925F8C"/>
    <w:rsid w:val="009413F0"/>
    <w:rsid w:val="00974820"/>
    <w:rsid w:val="009858B4"/>
    <w:rsid w:val="00986C4C"/>
    <w:rsid w:val="0098752B"/>
    <w:rsid w:val="009875BE"/>
    <w:rsid w:val="009A0BFF"/>
    <w:rsid w:val="009A3115"/>
    <w:rsid w:val="009A3D97"/>
    <w:rsid w:val="009A5C78"/>
    <w:rsid w:val="009A71FF"/>
    <w:rsid w:val="009C0D2F"/>
    <w:rsid w:val="009C0D5F"/>
    <w:rsid w:val="009C70A1"/>
    <w:rsid w:val="009E0FA9"/>
    <w:rsid w:val="009F22FB"/>
    <w:rsid w:val="00A07339"/>
    <w:rsid w:val="00A133EC"/>
    <w:rsid w:val="00A17C81"/>
    <w:rsid w:val="00A204DB"/>
    <w:rsid w:val="00A22BD5"/>
    <w:rsid w:val="00A240E5"/>
    <w:rsid w:val="00A31890"/>
    <w:rsid w:val="00A564EA"/>
    <w:rsid w:val="00A60983"/>
    <w:rsid w:val="00A62234"/>
    <w:rsid w:val="00A6244D"/>
    <w:rsid w:val="00A84033"/>
    <w:rsid w:val="00A84CCF"/>
    <w:rsid w:val="00A933C0"/>
    <w:rsid w:val="00AA556A"/>
    <w:rsid w:val="00AB1A5A"/>
    <w:rsid w:val="00AC28EB"/>
    <w:rsid w:val="00AD204F"/>
    <w:rsid w:val="00AD47FC"/>
    <w:rsid w:val="00AD490D"/>
    <w:rsid w:val="00AE2479"/>
    <w:rsid w:val="00AE3811"/>
    <w:rsid w:val="00AF1828"/>
    <w:rsid w:val="00AF271A"/>
    <w:rsid w:val="00AF2EAB"/>
    <w:rsid w:val="00B07259"/>
    <w:rsid w:val="00B07AD0"/>
    <w:rsid w:val="00B12983"/>
    <w:rsid w:val="00B166EC"/>
    <w:rsid w:val="00B25D63"/>
    <w:rsid w:val="00B32F33"/>
    <w:rsid w:val="00B36FB2"/>
    <w:rsid w:val="00B52C82"/>
    <w:rsid w:val="00B61C45"/>
    <w:rsid w:val="00B61C6A"/>
    <w:rsid w:val="00B71138"/>
    <w:rsid w:val="00B76587"/>
    <w:rsid w:val="00B803AD"/>
    <w:rsid w:val="00BA55DC"/>
    <w:rsid w:val="00BB03FA"/>
    <w:rsid w:val="00BB7C23"/>
    <w:rsid w:val="00BC6B29"/>
    <w:rsid w:val="00BD325F"/>
    <w:rsid w:val="00BE63AF"/>
    <w:rsid w:val="00BF0D9B"/>
    <w:rsid w:val="00C02417"/>
    <w:rsid w:val="00C177C9"/>
    <w:rsid w:val="00C2240D"/>
    <w:rsid w:val="00C247A9"/>
    <w:rsid w:val="00C314CC"/>
    <w:rsid w:val="00C3268A"/>
    <w:rsid w:val="00C35592"/>
    <w:rsid w:val="00C4093A"/>
    <w:rsid w:val="00C419D9"/>
    <w:rsid w:val="00C42B40"/>
    <w:rsid w:val="00C4411A"/>
    <w:rsid w:val="00C46137"/>
    <w:rsid w:val="00C55AB4"/>
    <w:rsid w:val="00C6693F"/>
    <w:rsid w:val="00C72A70"/>
    <w:rsid w:val="00C809BC"/>
    <w:rsid w:val="00C93C95"/>
    <w:rsid w:val="00C97695"/>
    <w:rsid w:val="00CB21FA"/>
    <w:rsid w:val="00CC3434"/>
    <w:rsid w:val="00CC5B59"/>
    <w:rsid w:val="00CC626A"/>
    <w:rsid w:val="00CC7841"/>
    <w:rsid w:val="00CD2DC2"/>
    <w:rsid w:val="00CD77A4"/>
    <w:rsid w:val="00CE020A"/>
    <w:rsid w:val="00CE0CE7"/>
    <w:rsid w:val="00CE3628"/>
    <w:rsid w:val="00CE76F0"/>
    <w:rsid w:val="00CE7741"/>
    <w:rsid w:val="00CE778D"/>
    <w:rsid w:val="00CE7E59"/>
    <w:rsid w:val="00CF2AB5"/>
    <w:rsid w:val="00D1101E"/>
    <w:rsid w:val="00D13C33"/>
    <w:rsid w:val="00D14114"/>
    <w:rsid w:val="00D20E6B"/>
    <w:rsid w:val="00D27574"/>
    <w:rsid w:val="00D314E0"/>
    <w:rsid w:val="00D43BFF"/>
    <w:rsid w:val="00D460E7"/>
    <w:rsid w:val="00D5282D"/>
    <w:rsid w:val="00D5781C"/>
    <w:rsid w:val="00D6350C"/>
    <w:rsid w:val="00D676E9"/>
    <w:rsid w:val="00D67F24"/>
    <w:rsid w:val="00D72C5D"/>
    <w:rsid w:val="00D746CC"/>
    <w:rsid w:val="00D766E4"/>
    <w:rsid w:val="00D77E89"/>
    <w:rsid w:val="00D80930"/>
    <w:rsid w:val="00D80FBD"/>
    <w:rsid w:val="00D84F9F"/>
    <w:rsid w:val="00D86780"/>
    <w:rsid w:val="00D877EB"/>
    <w:rsid w:val="00D97927"/>
    <w:rsid w:val="00DA042B"/>
    <w:rsid w:val="00DA08A7"/>
    <w:rsid w:val="00DA3F31"/>
    <w:rsid w:val="00DA414A"/>
    <w:rsid w:val="00DA6F22"/>
    <w:rsid w:val="00DB009F"/>
    <w:rsid w:val="00DC1574"/>
    <w:rsid w:val="00DD63D9"/>
    <w:rsid w:val="00DE0353"/>
    <w:rsid w:val="00DE16D7"/>
    <w:rsid w:val="00DE5A77"/>
    <w:rsid w:val="00DE5AA2"/>
    <w:rsid w:val="00DE630A"/>
    <w:rsid w:val="00DE6D19"/>
    <w:rsid w:val="00DF5BF5"/>
    <w:rsid w:val="00E00D2C"/>
    <w:rsid w:val="00E11E0D"/>
    <w:rsid w:val="00E13CFE"/>
    <w:rsid w:val="00E214F0"/>
    <w:rsid w:val="00E2536B"/>
    <w:rsid w:val="00E51CC8"/>
    <w:rsid w:val="00E55293"/>
    <w:rsid w:val="00E57D5C"/>
    <w:rsid w:val="00E60501"/>
    <w:rsid w:val="00E63692"/>
    <w:rsid w:val="00EB02A8"/>
    <w:rsid w:val="00EB2710"/>
    <w:rsid w:val="00EC2CD7"/>
    <w:rsid w:val="00EC7FA7"/>
    <w:rsid w:val="00ED5C6D"/>
    <w:rsid w:val="00EE59C9"/>
    <w:rsid w:val="00F043FB"/>
    <w:rsid w:val="00F0569B"/>
    <w:rsid w:val="00F06EDB"/>
    <w:rsid w:val="00F10A7B"/>
    <w:rsid w:val="00F14E08"/>
    <w:rsid w:val="00F15D84"/>
    <w:rsid w:val="00F2089A"/>
    <w:rsid w:val="00F2735C"/>
    <w:rsid w:val="00F354CC"/>
    <w:rsid w:val="00F4221A"/>
    <w:rsid w:val="00F45656"/>
    <w:rsid w:val="00F45788"/>
    <w:rsid w:val="00F46E47"/>
    <w:rsid w:val="00F50FE0"/>
    <w:rsid w:val="00F517AC"/>
    <w:rsid w:val="00F614D9"/>
    <w:rsid w:val="00F623C8"/>
    <w:rsid w:val="00F66CAA"/>
    <w:rsid w:val="00F70C50"/>
    <w:rsid w:val="00F745CB"/>
    <w:rsid w:val="00F844D0"/>
    <w:rsid w:val="00FB2997"/>
    <w:rsid w:val="00FC470C"/>
    <w:rsid w:val="00FD00F4"/>
    <w:rsid w:val="00FE538A"/>
    <w:rsid w:val="00FE54E7"/>
    <w:rsid w:val="00FE6EA9"/>
    <w:rsid w:val="44C7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F571BB"/>
  <w15:docId w15:val="{869801F8-1AEA-454B-918C-5EB56B573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413F0"/>
    <w:rPr>
      <w:rFonts w:ascii="Helvetica Neue" w:hAnsi="Helvetica Neue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9413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41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rsid w:val="009413F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SimSun" w:eastAsia="SimSun" w:hAnsi="SimSun" w:cs="SimSun"/>
      <w:color w:val="auto"/>
      <w:sz w:val="24"/>
      <w:szCs w:val="24"/>
    </w:rPr>
  </w:style>
  <w:style w:type="character" w:styleId="Hyperlink">
    <w:name w:val="Hyperlink"/>
    <w:rsid w:val="007C47BC"/>
    <w:rPr>
      <w:rFonts w:ascii="Times New Roman" w:hAnsi="Times New Roman"/>
      <w:sz w:val="22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9413F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13F0"/>
    <w:rPr>
      <w:sz w:val="18"/>
      <w:szCs w:val="18"/>
    </w:rPr>
  </w:style>
  <w:style w:type="table" w:customStyle="1" w:styleId="TableNormal1">
    <w:name w:val="Table Normal1"/>
    <w:rsid w:val="009413F0"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">
    <w:name w:val="页眉与页脚"/>
    <w:rsid w:val="009413F0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character" w:customStyle="1" w:styleId="a0">
    <w:name w:val="链接"/>
    <w:rsid w:val="009413F0"/>
    <w:rPr>
      <w:color w:val="0000FF"/>
      <w:u w:val="single" w:color="0000FF"/>
    </w:rPr>
  </w:style>
  <w:style w:type="character" w:customStyle="1" w:styleId="Hyperlink0">
    <w:name w:val="Hyperlink.0"/>
    <w:basedOn w:val="a0"/>
    <w:rsid w:val="009413F0"/>
    <w:rPr>
      <w:rFonts w:ascii="Times New Roman" w:eastAsia="Times New Roman" w:hAnsi="Times New Roman" w:cs="Times New Roman"/>
      <w:color w:val="0000FF"/>
      <w:sz w:val="24"/>
      <w:szCs w:val="24"/>
      <w:u w:val="single" w:color="0000FF"/>
    </w:rPr>
  </w:style>
  <w:style w:type="character" w:customStyle="1" w:styleId="Hyperlink1">
    <w:name w:val="Hyperlink.1"/>
    <w:basedOn w:val="a0"/>
    <w:rsid w:val="009413F0"/>
    <w:rPr>
      <w:color w:val="0000FF"/>
      <w:sz w:val="24"/>
      <w:szCs w:val="24"/>
      <w:u w:val="single" w:color="0000FF"/>
    </w:rPr>
  </w:style>
  <w:style w:type="character" w:customStyle="1" w:styleId="a1">
    <w:name w:val="无"/>
    <w:rsid w:val="009413F0"/>
  </w:style>
  <w:style w:type="character" w:customStyle="1" w:styleId="Hyperlink2">
    <w:name w:val="Hyperlink.2"/>
    <w:basedOn w:val="a1"/>
    <w:rsid w:val="009413F0"/>
    <w:rPr>
      <w:rFonts w:ascii="Times New Roman" w:eastAsia="Times New Roman" w:hAnsi="Times New Roman" w:cs="Times New Roman"/>
      <w:sz w:val="24"/>
      <w:szCs w:val="24"/>
      <w:u w:val="single"/>
      <w:lang w:val="zh-TW" w:eastAsia="zh-TW"/>
    </w:rPr>
  </w:style>
  <w:style w:type="paragraph" w:customStyle="1" w:styleId="A2">
    <w:name w:val="默认 A"/>
    <w:rsid w:val="009413F0"/>
    <w:rPr>
      <w:rFonts w:ascii="Helvetica Neue" w:hAnsi="Helvetica Neue" w:cs="Arial Unicode MS"/>
      <w:color w:val="000000"/>
      <w:sz w:val="22"/>
      <w:szCs w:val="22"/>
      <w:u w:color="000000"/>
    </w:rPr>
  </w:style>
  <w:style w:type="character" w:customStyle="1" w:styleId="Hyperlink3">
    <w:name w:val="Hyperlink.3"/>
    <w:basedOn w:val="a1"/>
    <w:rsid w:val="009413F0"/>
    <w:rPr>
      <w:rFonts w:ascii="Times New Roman" w:eastAsia="Times New Roman" w:hAnsi="Times New Roman" w:cs="Times New Roman"/>
      <w:color w:val="000000"/>
      <w:sz w:val="24"/>
      <w:szCs w:val="24"/>
      <w:u w:color="000000"/>
    </w:rPr>
  </w:style>
  <w:style w:type="character" w:customStyle="1" w:styleId="Hyperlink4">
    <w:name w:val="Hyperlink.4"/>
    <w:basedOn w:val="a1"/>
    <w:qFormat/>
    <w:rsid w:val="009413F0"/>
    <w:rPr>
      <w:rFonts w:ascii="Times New Roman" w:eastAsia="Times New Roman" w:hAnsi="Times New Roman" w:cs="Times New Roman"/>
      <w:sz w:val="24"/>
      <w:szCs w:val="24"/>
      <w:u w:color="000000"/>
      <w:lang w:val="zh-TW" w:eastAsia="zh-TW"/>
    </w:rPr>
  </w:style>
  <w:style w:type="character" w:customStyle="1" w:styleId="Hyperlink5">
    <w:name w:val="Hyperlink.5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yperlink6">
    <w:name w:val="Hyperlink.6"/>
    <w:basedOn w:val="a1"/>
    <w:qFormat/>
    <w:rsid w:val="009413F0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7">
    <w:name w:val="Hyperlink.7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Hyperlink8">
    <w:name w:val="Hyperlink.8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da-DK"/>
    </w:rPr>
  </w:style>
  <w:style w:type="character" w:customStyle="1" w:styleId="Hyperlink9">
    <w:name w:val="Hyperlink.9"/>
    <w:basedOn w:val="a1"/>
    <w:rsid w:val="009413F0"/>
    <w:rPr>
      <w:rFonts w:ascii="Times New Roman" w:eastAsia="Times New Roman" w:hAnsi="Times New Roman" w:cs="Times New Roman"/>
      <w:sz w:val="24"/>
      <w:szCs w:val="24"/>
      <w:lang w:val="nl-NL"/>
    </w:rPr>
  </w:style>
  <w:style w:type="character" w:customStyle="1" w:styleId="Hyperlink10">
    <w:name w:val="Hyperlink.10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Hyperlink11">
    <w:name w:val="Hyperlink.11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it-IT"/>
    </w:rPr>
  </w:style>
  <w:style w:type="character" w:customStyle="1" w:styleId="Hyperlink12">
    <w:name w:val="Hyperlink.12"/>
    <w:basedOn w:val="a1"/>
    <w:qFormat/>
    <w:rsid w:val="009413F0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3">
    <w:name w:val="Hyperlink.13"/>
    <w:basedOn w:val="a1"/>
    <w:rsid w:val="009413F0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yperlink14">
    <w:name w:val="Hyperlink.14"/>
    <w:basedOn w:val="a1"/>
    <w:qFormat/>
    <w:rsid w:val="009413F0"/>
    <w:rPr>
      <w:rFonts w:ascii="Times New Roman" w:eastAsia="Times New Roman" w:hAnsi="Times New Roman" w:cs="Times New Roman"/>
      <w:sz w:val="24"/>
      <w:szCs w:val="24"/>
      <w:u w:val="single"/>
      <w:lang w:val="it-IT"/>
    </w:rPr>
  </w:style>
  <w:style w:type="character" w:customStyle="1" w:styleId="Hyperlink15">
    <w:name w:val="Hyperlink.15"/>
    <w:basedOn w:val="a1"/>
    <w:qFormat/>
    <w:rsid w:val="009413F0"/>
    <w:rPr>
      <w:rFonts w:ascii="Times New Roman" w:eastAsia="Times New Roman" w:hAnsi="Times New Roman" w:cs="Times New Roman"/>
      <w:sz w:val="24"/>
      <w:szCs w:val="24"/>
      <w:u w:val="single"/>
      <w:lang w:val="en-US"/>
    </w:rPr>
  </w:style>
  <w:style w:type="paragraph" w:customStyle="1" w:styleId="a3">
    <w:name w:val="默认"/>
    <w:rsid w:val="009413F0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Hyperlink16">
    <w:name w:val="Hyperlink.16"/>
    <w:basedOn w:val="a0"/>
    <w:rsid w:val="009413F0"/>
    <w:rPr>
      <w:color w:val="FF644E"/>
      <w:u w:val="single" w:color="0000FF"/>
    </w:rPr>
  </w:style>
  <w:style w:type="character" w:customStyle="1" w:styleId="Hyperlink17">
    <w:name w:val="Hyperlink.17"/>
    <w:basedOn w:val="a1"/>
    <w:rsid w:val="009413F0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yperlink18">
    <w:name w:val="Hyperlink.18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de-DE"/>
    </w:rPr>
  </w:style>
  <w:style w:type="character" w:customStyle="1" w:styleId="Hyperlink19">
    <w:name w:val="Hyperlink.19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pt-PT"/>
    </w:rPr>
  </w:style>
  <w:style w:type="character" w:customStyle="1" w:styleId="Hyperlink20">
    <w:name w:val="Hyperlink.20"/>
    <w:basedOn w:val="a1"/>
    <w:qFormat/>
    <w:rsid w:val="009413F0"/>
    <w:rPr>
      <w:rFonts w:ascii="Times New Roman" w:eastAsia="Times New Roman" w:hAnsi="Times New Roman" w:cs="Times New Roman"/>
      <w:sz w:val="24"/>
      <w:szCs w:val="24"/>
      <w:lang w:val="sv-SE"/>
    </w:rPr>
  </w:style>
  <w:style w:type="paragraph" w:styleId="ListParagraph">
    <w:name w:val="List Paragraph"/>
    <w:basedOn w:val="Normal"/>
    <w:uiPriority w:val="34"/>
    <w:qFormat/>
    <w:rsid w:val="009413F0"/>
    <w:pPr>
      <w:ind w:firstLineChars="200" w:firstLine="420"/>
    </w:p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13F0"/>
    <w:rPr>
      <w:rFonts w:ascii="SimSun" w:eastAsia="SimSun" w:hAnsi="SimSun" w:cs="SimSun"/>
      <w:kern w:val="0"/>
      <w:sz w:val="24"/>
      <w:szCs w:val="24"/>
      <w:u w:color="000000"/>
    </w:rPr>
  </w:style>
  <w:style w:type="character" w:customStyle="1" w:styleId="authors-list-item">
    <w:name w:val="authors-list-item"/>
    <w:basedOn w:val="DefaultParagraphFont"/>
    <w:qFormat/>
    <w:rsid w:val="009413F0"/>
  </w:style>
  <w:style w:type="paragraph" w:styleId="BalloonText">
    <w:name w:val="Balloon Text"/>
    <w:basedOn w:val="Normal"/>
    <w:link w:val="BalloonTextChar"/>
    <w:uiPriority w:val="99"/>
    <w:semiHidden/>
    <w:unhideWhenUsed/>
    <w:rsid w:val="00886F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6F9B"/>
    <w:rPr>
      <w:rFonts w:ascii="Tahoma" w:hAnsi="Tahoma" w:cs="Tahoma"/>
      <w:color w:val="000000"/>
      <w:sz w:val="16"/>
      <w:szCs w:val="16"/>
      <w:u w:color="000000"/>
    </w:rPr>
  </w:style>
  <w:style w:type="character" w:styleId="CommentReference">
    <w:name w:val="annotation reference"/>
    <w:basedOn w:val="DefaultParagraphFont"/>
    <w:unhideWhenUsed/>
    <w:qFormat/>
    <w:rsid w:val="009C70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C70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0A1"/>
    <w:rPr>
      <w:rFonts w:ascii="Helvetica Neue" w:hAnsi="Helvetica Neue" w:cs="Arial Unicode MS"/>
      <w:color w:val="000000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0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0A1"/>
    <w:rPr>
      <w:rFonts w:ascii="Helvetica Neue" w:hAnsi="Helvetica Neue" w:cs="Arial Unicode MS"/>
      <w:b/>
      <w:bCs/>
      <w:color w:val="000000"/>
      <w:u w:color="000000"/>
    </w:rPr>
  </w:style>
  <w:style w:type="table" w:styleId="TableGrid">
    <w:name w:val="Table Grid"/>
    <w:basedOn w:val="TableNormal"/>
    <w:uiPriority w:val="39"/>
    <w:rsid w:val="002402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281D82"/>
    <w:pPr>
      <w:spacing w:after="0" w:line="240" w:lineRule="auto"/>
    </w:pPr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2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93DFC78-14D8-4457-899D-A81521A12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19</Characters>
  <Application>Microsoft Office Word</Application>
  <DocSecurity>0</DocSecurity>
  <Lines>7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</Company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ili Muralidharan</cp:lastModifiedBy>
  <cp:revision>2</cp:revision>
  <dcterms:created xsi:type="dcterms:W3CDTF">2024-03-25T02:41:00Z</dcterms:created>
  <dcterms:modified xsi:type="dcterms:W3CDTF">2024-03-25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  <property fmtid="{D5CDD505-2E9C-101B-9397-08002B2CF9AE}" pid="3" name="GrammarlyDocumentId">
    <vt:lpwstr>932625e5d2e7278698bae9fb7654c5b19518622f86685c8f90406fc9ffa0cdfe</vt:lpwstr>
  </property>
</Properties>
</file>